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80B29" w14:textId="7625C015" w:rsidR="000D3F32" w:rsidRDefault="000D3F32">
      <w:pPr>
        <w:widowControl/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162"/>
        <w:tblW w:w="11142" w:type="dxa"/>
        <w:tblLook w:val="04A0" w:firstRow="1" w:lastRow="0" w:firstColumn="1" w:lastColumn="0" w:noHBand="0" w:noVBand="1"/>
      </w:tblPr>
      <w:tblGrid>
        <w:gridCol w:w="4860"/>
        <w:gridCol w:w="2257"/>
        <w:gridCol w:w="2233"/>
        <w:gridCol w:w="1792"/>
      </w:tblGrid>
      <w:tr w:rsidR="000D3F32" w:rsidRPr="00305360" w14:paraId="174B5BD2" w14:textId="77777777" w:rsidTr="003A66D8">
        <w:trPr>
          <w:trHeight w:val="212"/>
        </w:trPr>
        <w:tc>
          <w:tcPr>
            <w:tcW w:w="4860" w:type="dxa"/>
            <w:vMerge w:val="restart"/>
            <w:hideMark/>
          </w:tcPr>
          <w:p w14:paraId="7012907A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257" w:type="dxa"/>
            <w:tcBorders>
              <w:bottom w:val="nil"/>
            </w:tcBorders>
            <w:hideMark/>
          </w:tcPr>
          <w:p w14:paraId="133D9E85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 cases</w:t>
            </w:r>
          </w:p>
        </w:tc>
        <w:tc>
          <w:tcPr>
            <w:tcW w:w="2233" w:type="dxa"/>
            <w:tcBorders>
              <w:bottom w:val="nil"/>
            </w:tcBorders>
            <w:hideMark/>
          </w:tcPr>
          <w:p w14:paraId="3DF71415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  <w:p w14:paraId="4ACA3335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vMerge w:val="restart"/>
            <w:hideMark/>
          </w:tcPr>
          <w:p w14:paraId="4A1B6054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30536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</w:tr>
      <w:tr w:rsidR="000D3F32" w:rsidRPr="00305360" w14:paraId="3B1029F0" w14:textId="77777777" w:rsidTr="003A66D8">
        <w:trPr>
          <w:trHeight w:val="212"/>
        </w:trPr>
        <w:tc>
          <w:tcPr>
            <w:tcW w:w="4860" w:type="dxa"/>
            <w:vMerge/>
            <w:hideMark/>
          </w:tcPr>
          <w:p w14:paraId="410E50F2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</w:tcBorders>
            <w:hideMark/>
          </w:tcPr>
          <w:p w14:paraId="5D441C98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215)</w:t>
            </w:r>
          </w:p>
        </w:tc>
        <w:tc>
          <w:tcPr>
            <w:tcW w:w="2233" w:type="dxa"/>
            <w:tcBorders>
              <w:top w:val="nil"/>
            </w:tcBorders>
            <w:hideMark/>
          </w:tcPr>
          <w:p w14:paraId="1909D467" w14:textId="3EDFFF6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2</w:t>
            </w:r>
            <w:r w:rsidR="00D34DD3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E2362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2" w:type="dxa"/>
            <w:vMerge/>
            <w:hideMark/>
          </w:tcPr>
          <w:p w14:paraId="29263D73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D3F32" w:rsidRPr="00305360" w14:paraId="06CC3CFF" w14:textId="77777777" w:rsidTr="003A66D8">
        <w:trPr>
          <w:trHeight w:val="212"/>
        </w:trPr>
        <w:tc>
          <w:tcPr>
            <w:tcW w:w="4860" w:type="dxa"/>
          </w:tcPr>
          <w:p w14:paraId="7625A8C3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 of baseline questionnaire, mean (range)</w:t>
            </w:r>
          </w:p>
        </w:tc>
        <w:tc>
          <w:tcPr>
            <w:tcW w:w="2257" w:type="dxa"/>
            <w:noWrap/>
          </w:tcPr>
          <w:p w14:paraId="1DC8331C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.3 (1996-2018)</w:t>
            </w:r>
          </w:p>
        </w:tc>
        <w:tc>
          <w:tcPr>
            <w:tcW w:w="2233" w:type="dxa"/>
            <w:noWrap/>
          </w:tcPr>
          <w:p w14:paraId="245D6CCD" w14:textId="6101A242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.</w:t>
            </w:r>
            <w:r w:rsidR="00EE2362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</w:t>
            </w:r>
            <w:r w:rsidR="00EE2362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  <w:r w:rsidR="00D34DD3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2" w:type="dxa"/>
            <w:noWrap/>
          </w:tcPr>
          <w:p w14:paraId="2F23ADB8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0D3F32" w:rsidRPr="00305360" w14:paraId="2940AADF" w14:textId="77777777" w:rsidTr="003A66D8">
        <w:trPr>
          <w:trHeight w:val="212"/>
        </w:trPr>
        <w:tc>
          <w:tcPr>
            <w:tcW w:w="4860" w:type="dxa"/>
          </w:tcPr>
          <w:p w14:paraId="644CAB3F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 of birth, mean (range)</w:t>
            </w:r>
          </w:p>
        </w:tc>
        <w:tc>
          <w:tcPr>
            <w:tcW w:w="2257" w:type="dxa"/>
            <w:noWrap/>
          </w:tcPr>
          <w:p w14:paraId="6C527AF5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7.4 (1935-1985)</w:t>
            </w:r>
          </w:p>
        </w:tc>
        <w:tc>
          <w:tcPr>
            <w:tcW w:w="2233" w:type="dxa"/>
            <w:noWrap/>
          </w:tcPr>
          <w:p w14:paraId="3343F880" w14:textId="23C44E0C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  <w:r w:rsidR="00D34DD3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34DD3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03-1986)</w:t>
            </w:r>
          </w:p>
        </w:tc>
        <w:tc>
          <w:tcPr>
            <w:tcW w:w="1792" w:type="dxa"/>
            <w:noWrap/>
          </w:tcPr>
          <w:p w14:paraId="51A104C4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0D3F32" w:rsidRPr="00305360" w14:paraId="4234A80D" w14:textId="77777777" w:rsidTr="003A66D8">
        <w:trPr>
          <w:trHeight w:val="212"/>
        </w:trPr>
        <w:tc>
          <w:tcPr>
            <w:tcW w:w="4860" w:type="dxa"/>
            <w:tcBorders>
              <w:bottom w:val="nil"/>
            </w:tcBorders>
          </w:tcPr>
          <w:p w14:paraId="30E7F46B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 of residence, n (%)</w:t>
            </w:r>
          </w:p>
        </w:tc>
        <w:tc>
          <w:tcPr>
            <w:tcW w:w="2257" w:type="dxa"/>
            <w:tcBorders>
              <w:bottom w:val="nil"/>
            </w:tcBorders>
            <w:noWrap/>
          </w:tcPr>
          <w:p w14:paraId="4D988AAE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nil"/>
            </w:tcBorders>
            <w:noWrap/>
          </w:tcPr>
          <w:p w14:paraId="700D1EEF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bottom w:val="nil"/>
            </w:tcBorders>
            <w:noWrap/>
          </w:tcPr>
          <w:p w14:paraId="42689BFA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0D3F32" w:rsidRPr="00305360" w14:paraId="56358FDF" w14:textId="77777777" w:rsidTr="003A66D8">
        <w:trPr>
          <w:trHeight w:val="212"/>
        </w:trPr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FD994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5EB0152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1.6)</w:t>
            </w: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9E78B0" w14:textId="5A722863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8C7596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C7596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8C7596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188BFDE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3F32" w:rsidRPr="00305360" w14:paraId="04A4CFC5" w14:textId="77777777" w:rsidTr="003A66D8">
        <w:trPr>
          <w:trHeight w:val="212"/>
        </w:trPr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D5140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882EC07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34.0)</w:t>
            </w: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1A591F9" w14:textId="2F7E084D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C7596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 w:rsidR="008C7596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8C7596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7DDD799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3F32" w:rsidRPr="00305360" w14:paraId="263CAF28" w14:textId="77777777" w:rsidTr="003A66D8">
        <w:trPr>
          <w:trHeight w:val="212"/>
        </w:trPr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35B1C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8B10E4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52.6)</w:t>
            </w: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8140539" w14:textId="54B83D26" w:rsidR="000D3F32" w:rsidRPr="00305360" w:rsidRDefault="008C7596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</w:t>
            </w:r>
            <w:r w:rsidR="000D3F32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3F32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0D3F32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3192210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3F32" w:rsidRPr="00305360" w14:paraId="546EC5AE" w14:textId="77777777" w:rsidTr="003A66D8">
        <w:trPr>
          <w:trHeight w:val="212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86861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68F25C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2671D6" w14:textId="30B63302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C7596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8C7596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8C7596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EA0FD8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3F32" w:rsidRPr="00305360" w14:paraId="58EC9035" w14:textId="77777777" w:rsidTr="003A66D8">
        <w:trPr>
          <w:trHeight w:val="212"/>
        </w:trPr>
        <w:tc>
          <w:tcPr>
            <w:tcW w:w="4860" w:type="dxa"/>
            <w:tcBorders>
              <w:top w:val="single" w:sz="4" w:space="0" w:color="auto"/>
              <w:bottom w:val="nil"/>
            </w:tcBorders>
            <w:hideMark/>
          </w:tcPr>
          <w:p w14:paraId="38A299D9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tation, n (%)</w:t>
            </w:r>
          </w:p>
        </w:tc>
        <w:tc>
          <w:tcPr>
            <w:tcW w:w="225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F4FA6A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379384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231515" w14:textId="768E845D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34DD3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0D3F32" w:rsidRPr="00305360" w14:paraId="2128CD46" w14:textId="77777777" w:rsidTr="003A66D8">
        <w:trPr>
          <w:trHeight w:val="212"/>
        </w:trPr>
        <w:tc>
          <w:tcPr>
            <w:tcW w:w="4860" w:type="dxa"/>
            <w:tcBorders>
              <w:top w:val="nil"/>
              <w:bottom w:val="nil"/>
            </w:tcBorders>
            <w:hideMark/>
          </w:tcPr>
          <w:p w14:paraId="06652955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257" w:type="dxa"/>
            <w:tcBorders>
              <w:top w:val="nil"/>
              <w:bottom w:val="nil"/>
            </w:tcBorders>
            <w:noWrap/>
            <w:hideMark/>
          </w:tcPr>
          <w:p w14:paraId="71EF60D1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80.5)</w:t>
            </w:r>
          </w:p>
        </w:tc>
        <w:tc>
          <w:tcPr>
            <w:tcW w:w="2233" w:type="dxa"/>
            <w:tcBorders>
              <w:top w:val="nil"/>
              <w:bottom w:val="nil"/>
            </w:tcBorders>
            <w:noWrap/>
            <w:hideMark/>
          </w:tcPr>
          <w:p w14:paraId="076221F3" w14:textId="74C0EFF8" w:rsidR="000D3F32" w:rsidRPr="00305360" w:rsidRDefault="00D34DD3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8</w:t>
            </w:r>
            <w:r w:rsidR="000D3F32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</w:t>
            </w:r>
            <w:r w:rsidR="000D3F32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2" w:type="dxa"/>
            <w:tcBorders>
              <w:top w:val="nil"/>
              <w:bottom w:val="nil"/>
            </w:tcBorders>
            <w:noWrap/>
            <w:hideMark/>
          </w:tcPr>
          <w:p w14:paraId="5ABD09AB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D3F32" w:rsidRPr="00305360" w14:paraId="41D168E1" w14:textId="77777777" w:rsidTr="00F04288">
        <w:trPr>
          <w:trHeight w:val="212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hideMark/>
          </w:tcPr>
          <w:p w14:paraId="3557BC57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E11B25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9.5)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DAFD22" w14:textId="3A47CA9E" w:rsidR="000D3F32" w:rsidRPr="00305360" w:rsidRDefault="00D34DD3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  <w:r w:rsidR="000D3F32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.</w:t>
            </w: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D3F32"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2DDF03" w14:textId="77777777" w:rsidR="000D3F32" w:rsidRPr="00305360" w:rsidRDefault="000D3F32" w:rsidP="003A66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04288" w:rsidRPr="00305360" w14:paraId="1DE786E2" w14:textId="77777777" w:rsidTr="00F04288">
        <w:trPr>
          <w:trHeight w:val="212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EFF3C7" w14:textId="0878CC01" w:rsidR="00F04288" w:rsidRPr="00F04288" w:rsidRDefault="00F04288" w:rsidP="00F0428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2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sonal history of breast cancer, n (%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5681F6B" w14:textId="77777777" w:rsidR="00F04288" w:rsidRPr="00F04288" w:rsidRDefault="00F04288" w:rsidP="00F0428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68A04BF" w14:textId="77777777" w:rsidR="00F04288" w:rsidRPr="00F04288" w:rsidRDefault="00F04288" w:rsidP="00F0428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7E4C1B0" w14:textId="24CB852F" w:rsidR="00F04288" w:rsidRPr="00F04288" w:rsidRDefault="00F04288" w:rsidP="00F0428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F4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04288" w:rsidRPr="00305360" w14:paraId="46F26A61" w14:textId="77777777" w:rsidTr="00F04288">
        <w:trPr>
          <w:trHeight w:val="212"/>
        </w:trPr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ACF3C7" w14:textId="5CE7EA52" w:rsidR="00F04288" w:rsidRPr="00F04288" w:rsidRDefault="00F04288" w:rsidP="00F0428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1110496" w14:textId="481538E2" w:rsidR="00F04288" w:rsidRPr="00F04288" w:rsidRDefault="00F04288" w:rsidP="00F0428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80.5)</w:t>
            </w: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E9F2E4" w14:textId="4385343B" w:rsidR="00F04288" w:rsidRPr="00F04288" w:rsidRDefault="00F04288" w:rsidP="00F0428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F4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</w:t>
            </w:r>
            <w:r w:rsidRPr="00F0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</w:t>
            </w:r>
            <w:r w:rsidR="001F4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0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F4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0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17ED2C" w14:textId="77777777" w:rsidR="00F04288" w:rsidRPr="00F04288" w:rsidRDefault="00F04288" w:rsidP="00F0428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88" w:rsidRPr="00305360" w14:paraId="5A600173" w14:textId="77777777" w:rsidTr="00F04288">
        <w:trPr>
          <w:trHeight w:val="212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F76F6" w14:textId="302481AE" w:rsidR="00F04288" w:rsidRPr="00F04288" w:rsidRDefault="00F04288" w:rsidP="00F0428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138ACA" w14:textId="038FAF14" w:rsidR="00F04288" w:rsidRPr="00F04288" w:rsidRDefault="00F04288" w:rsidP="00F0428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9.5)</w:t>
            </w: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C055E7" w14:textId="719E4031" w:rsidR="00F04288" w:rsidRPr="00F04288" w:rsidRDefault="00F04288" w:rsidP="00F0428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1F4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F0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5.</w:t>
            </w:r>
            <w:r w:rsidR="001F4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0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AC55AF" w14:textId="77777777" w:rsidR="00F04288" w:rsidRPr="00F04288" w:rsidRDefault="00F04288" w:rsidP="00F0428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53E3F62" w14:textId="2146EF20" w:rsidR="006464C6" w:rsidRPr="00305360" w:rsidRDefault="009738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70A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A66D8" w:rsidRPr="0039509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702D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3A66D8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A66D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D3F32" w:rsidRPr="000D3F32">
        <w:rPr>
          <w:rFonts w:ascii="Times New Roman" w:hAnsi="Times New Roman" w:cs="Times New Roman"/>
          <w:b/>
          <w:bCs/>
          <w:sz w:val="24"/>
          <w:szCs w:val="24"/>
        </w:rPr>
        <w:t>ompari</w:t>
      </w:r>
      <w:r w:rsidR="003A66D8">
        <w:rPr>
          <w:rFonts w:ascii="Times New Roman" w:hAnsi="Times New Roman" w:cs="Times New Roman"/>
          <w:b/>
          <w:bCs/>
          <w:sz w:val="24"/>
          <w:szCs w:val="24"/>
        </w:rPr>
        <w:t>son of</w:t>
      </w:r>
      <w:r w:rsidR="000D3F32" w:rsidRPr="000D3F32">
        <w:rPr>
          <w:rFonts w:ascii="Times New Roman" w:hAnsi="Times New Roman" w:cs="Times New Roman"/>
          <w:b/>
          <w:bCs/>
          <w:sz w:val="24"/>
          <w:szCs w:val="24"/>
        </w:rPr>
        <w:t xml:space="preserve"> cases in </w:t>
      </w:r>
      <w:r w:rsidR="00E12DA0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0D3F32" w:rsidRPr="000D3F32">
        <w:rPr>
          <w:rFonts w:ascii="Times New Roman" w:hAnsi="Times New Roman" w:cs="Times New Roman"/>
          <w:b/>
          <w:bCs/>
          <w:sz w:val="24"/>
          <w:szCs w:val="24"/>
        </w:rPr>
        <w:t>matched analysis and larger longitudinal study.</w:t>
      </w:r>
    </w:p>
    <w:sectPr w:rsidR="006464C6" w:rsidRPr="00305360" w:rsidSect="00A92E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.AppleSystemUIFont">
    <w:altName w:val="Cambria"/>
    <w:charset w:val="00"/>
    <w:family w:val="roman"/>
    <w:pitch w:val="default"/>
  </w:font>
  <w:font w:name=".SFUI-Regular">
    <w:altName w:val="Cambria"/>
    <w:charset w:val="00"/>
    <w:family w:val="roman"/>
    <w:pitch w:val="default"/>
  </w:font>
  <w:font w:name=".SFUI-RegularItalic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52ACC"/>
    <w:multiLevelType w:val="multilevel"/>
    <w:tmpl w:val="15A84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3533F3"/>
    <w:multiLevelType w:val="hybridMultilevel"/>
    <w:tmpl w:val="7294F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631F6"/>
    <w:multiLevelType w:val="multilevel"/>
    <w:tmpl w:val="B59ED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841B37"/>
    <w:multiLevelType w:val="hybridMultilevel"/>
    <w:tmpl w:val="95E4F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650FF"/>
    <w:multiLevelType w:val="multilevel"/>
    <w:tmpl w:val="F62C9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744721"/>
    <w:multiLevelType w:val="multilevel"/>
    <w:tmpl w:val="DD1AC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C2522B"/>
    <w:multiLevelType w:val="multilevel"/>
    <w:tmpl w:val="0BCE1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842797"/>
    <w:multiLevelType w:val="multilevel"/>
    <w:tmpl w:val="1DA22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8D57ED"/>
    <w:multiLevelType w:val="multilevel"/>
    <w:tmpl w:val="EEEA1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5316D2"/>
    <w:multiLevelType w:val="hybridMultilevel"/>
    <w:tmpl w:val="4B849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086EA3"/>
    <w:multiLevelType w:val="hybridMultilevel"/>
    <w:tmpl w:val="1422A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236371"/>
    <w:multiLevelType w:val="hybridMultilevel"/>
    <w:tmpl w:val="84E824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B175CA"/>
    <w:multiLevelType w:val="hybridMultilevel"/>
    <w:tmpl w:val="17B85E3E"/>
    <w:lvl w:ilvl="0" w:tplc="E6D0791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B95673"/>
    <w:multiLevelType w:val="hybridMultilevel"/>
    <w:tmpl w:val="5AA033DC"/>
    <w:lvl w:ilvl="0" w:tplc="C5CA56C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0114519">
    <w:abstractNumId w:val="13"/>
  </w:num>
  <w:num w:numId="2" w16cid:durableId="410542945">
    <w:abstractNumId w:val="10"/>
  </w:num>
  <w:num w:numId="3" w16cid:durableId="1364281166">
    <w:abstractNumId w:val="1"/>
  </w:num>
  <w:num w:numId="4" w16cid:durableId="1219054239">
    <w:abstractNumId w:val="9"/>
  </w:num>
  <w:num w:numId="5" w16cid:durableId="64618899">
    <w:abstractNumId w:val="3"/>
  </w:num>
  <w:num w:numId="6" w16cid:durableId="16184141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32878172">
    <w:abstractNumId w:val="7"/>
  </w:num>
  <w:num w:numId="8" w16cid:durableId="1936399545">
    <w:abstractNumId w:val="2"/>
  </w:num>
  <w:num w:numId="9" w16cid:durableId="164050063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498544527">
    <w:abstractNumId w:val="4"/>
  </w:num>
  <w:num w:numId="11" w16cid:durableId="1168058238">
    <w:abstractNumId w:val="12"/>
  </w:num>
  <w:num w:numId="12" w16cid:durableId="891771320">
    <w:abstractNumId w:val="0"/>
  </w:num>
  <w:num w:numId="13" w16cid:durableId="1065102901">
    <w:abstractNumId w:val="8"/>
  </w:num>
  <w:num w:numId="14" w16cid:durableId="17428733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14"/>
    <w:rsid w:val="00012A9F"/>
    <w:rsid w:val="00022965"/>
    <w:rsid w:val="00031CF3"/>
    <w:rsid w:val="000C31C6"/>
    <w:rsid w:val="000D3F32"/>
    <w:rsid w:val="000F4F2F"/>
    <w:rsid w:val="00105FC9"/>
    <w:rsid w:val="00122FF7"/>
    <w:rsid w:val="00153694"/>
    <w:rsid w:val="00175745"/>
    <w:rsid w:val="001828ED"/>
    <w:rsid w:val="001C04CC"/>
    <w:rsid w:val="001F46EA"/>
    <w:rsid w:val="002065ED"/>
    <w:rsid w:val="00226ED0"/>
    <w:rsid w:val="00237980"/>
    <w:rsid w:val="00274EF4"/>
    <w:rsid w:val="002C74C5"/>
    <w:rsid w:val="002E638D"/>
    <w:rsid w:val="00305360"/>
    <w:rsid w:val="00346F01"/>
    <w:rsid w:val="00352E28"/>
    <w:rsid w:val="00387360"/>
    <w:rsid w:val="00395097"/>
    <w:rsid w:val="0039709F"/>
    <w:rsid w:val="003A66D8"/>
    <w:rsid w:val="003B6614"/>
    <w:rsid w:val="003E0420"/>
    <w:rsid w:val="003E3BD7"/>
    <w:rsid w:val="004302D0"/>
    <w:rsid w:val="004702DA"/>
    <w:rsid w:val="004966C6"/>
    <w:rsid w:val="004B1640"/>
    <w:rsid w:val="004C14AA"/>
    <w:rsid w:val="005015AE"/>
    <w:rsid w:val="00542D5F"/>
    <w:rsid w:val="00575384"/>
    <w:rsid w:val="006110F4"/>
    <w:rsid w:val="00640DB9"/>
    <w:rsid w:val="006464C6"/>
    <w:rsid w:val="0067435F"/>
    <w:rsid w:val="006A4229"/>
    <w:rsid w:val="006A736A"/>
    <w:rsid w:val="006B7C88"/>
    <w:rsid w:val="006E15F0"/>
    <w:rsid w:val="00700E45"/>
    <w:rsid w:val="00721A93"/>
    <w:rsid w:val="00731668"/>
    <w:rsid w:val="007522E1"/>
    <w:rsid w:val="00752D89"/>
    <w:rsid w:val="007618F1"/>
    <w:rsid w:val="0076386E"/>
    <w:rsid w:val="007717BA"/>
    <w:rsid w:val="007E0CC6"/>
    <w:rsid w:val="007E647A"/>
    <w:rsid w:val="00806F8B"/>
    <w:rsid w:val="00814F23"/>
    <w:rsid w:val="008443C7"/>
    <w:rsid w:val="008465EF"/>
    <w:rsid w:val="00863CB8"/>
    <w:rsid w:val="00897B96"/>
    <w:rsid w:val="008C268B"/>
    <w:rsid w:val="008C7596"/>
    <w:rsid w:val="00900FBB"/>
    <w:rsid w:val="00901544"/>
    <w:rsid w:val="00927B40"/>
    <w:rsid w:val="00973889"/>
    <w:rsid w:val="00981508"/>
    <w:rsid w:val="00982955"/>
    <w:rsid w:val="009B3A8F"/>
    <w:rsid w:val="00A84769"/>
    <w:rsid w:val="00A92E9F"/>
    <w:rsid w:val="00AC1C02"/>
    <w:rsid w:val="00AD02F1"/>
    <w:rsid w:val="00AD63BF"/>
    <w:rsid w:val="00B40BF7"/>
    <w:rsid w:val="00BC2AD3"/>
    <w:rsid w:val="00BC3E84"/>
    <w:rsid w:val="00BD2711"/>
    <w:rsid w:val="00BF3C8A"/>
    <w:rsid w:val="00C22F2E"/>
    <w:rsid w:val="00C5028F"/>
    <w:rsid w:val="00C75EFE"/>
    <w:rsid w:val="00CB5F51"/>
    <w:rsid w:val="00CE6EEA"/>
    <w:rsid w:val="00D17B1C"/>
    <w:rsid w:val="00D32204"/>
    <w:rsid w:val="00D34DD3"/>
    <w:rsid w:val="00D66F9D"/>
    <w:rsid w:val="00D744F4"/>
    <w:rsid w:val="00D85BFF"/>
    <w:rsid w:val="00E12DA0"/>
    <w:rsid w:val="00E30F85"/>
    <w:rsid w:val="00E65804"/>
    <w:rsid w:val="00E72CBB"/>
    <w:rsid w:val="00EB4FC4"/>
    <w:rsid w:val="00EE2362"/>
    <w:rsid w:val="00EE3CEC"/>
    <w:rsid w:val="00F04288"/>
    <w:rsid w:val="00F86179"/>
    <w:rsid w:val="00FE4403"/>
    <w:rsid w:val="00FE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509E0"/>
  <w15:chartTrackingRefBased/>
  <w15:docId w15:val="{5180D945-4297-40C6-9E53-8C4F7ECB6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F9D"/>
    <w:pPr>
      <w:widowControl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B6614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2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E9F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52D89"/>
    <w:rPr>
      <w:color w:val="808080"/>
    </w:rPr>
  </w:style>
  <w:style w:type="paragraph" w:styleId="ListParagraph">
    <w:name w:val="List Paragraph"/>
    <w:basedOn w:val="Normal"/>
    <w:uiPriority w:val="34"/>
    <w:qFormat/>
    <w:rsid w:val="00274EF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26ED0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226ED0"/>
    <w:rPr>
      <w:color w:val="0000FF"/>
      <w:u w:val="single"/>
    </w:rPr>
  </w:style>
  <w:style w:type="paragraph" w:customStyle="1" w:styleId="Default">
    <w:name w:val="Default"/>
    <w:rsid w:val="00226E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26ED0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226ED0"/>
  </w:style>
  <w:style w:type="paragraph" w:styleId="Header">
    <w:name w:val="header"/>
    <w:basedOn w:val="Normal"/>
    <w:link w:val="HeaderChar"/>
    <w:uiPriority w:val="99"/>
    <w:unhideWhenUsed/>
    <w:rsid w:val="00226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D0"/>
  </w:style>
  <w:style w:type="paragraph" w:styleId="Footer">
    <w:name w:val="footer"/>
    <w:basedOn w:val="Normal"/>
    <w:link w:val="FooterChar"/>
    <w:uiPriority w:val="99"/>
    <w:unhideWhenUsed/>
    <w:rsid w:val="00226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D0"/>
  </w:style>
  <w:style w:type="paragraph" w:customStyle="1" w:styleId="p1">
    <w:name w:val="p1"/>
    <w:basedOn w:val="Normal"/>
    <w:rsid w:val="00226ED0"/>
    <w:pPr>
      <w:widowControl/>
      <w:spacing w:after="0" w:line="240" w:lineRule="auto"/>
    </w:pPr>
    <w:rPr>
      <w:rFonts w:ascii=".AppleSystemUIFont" w:eastAsiaTheme="minorEastAsia" w:hAnsi=".AppleSystemUIFont" w:cs="Times New Roman"/>
      <w:sz w:val="26"/>
      <w:szCs w:val="26"/>
      <w:lang w:val="en-CA"/>
    </w:rPr>
  </w:style>
  <w:style w:type="character" w:customStyle="1" w:styleId="s1">
    <w:name w:val="s1"/>
    <w:basedOn w:val="DefaultParagraphFont"/>
    <w:rsid w:val="00226ED0"/>
    <w:rPr>
      <w:rFonts w:ascii=".SFUI-Regular" w:hAnsi=".SFUI-Regular" w:hint="default"/>
      <w:b w:val="0"/>
      <w:bCs w:val="0"/>
      <w:i w:val="0"/>
      <w:iCs w:val="0"/>
      <w:sz w:val="26"/>
      <w:szCs w:val="26"/>
    </w:rPr>
  </w:style>
  <w:style w:type="character" w:customStyle="1" w:styleId="s2">
    <w:name w:val="s2"/>
    <w:basedOn w:val="DefaultParagraphFont"/>
    <w:rsid w:val="00226ED0"/>
    <w:rPr>
      <w:rFonts w:ascii=".SFUI-RegularItalic" w:hAnsi=".SFUI-RegularItalic" w:hint="default"/>
      <w:b w:val="0"/>
      <w:bCs w:val="0"/>
      <w:i/>
      <w:iCs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6ED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26ED0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226ED0"/>
    <w:pPr>
      <w:widowControl/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apple-converted-space">
    <w:name w:val="apple-converted-space"/>
    <w:basedOn w:val="DefaultParagraphFont"/>
    <w:rsid w:val="00226ED0"/>
  </w:style>
  <w:style w:type="character" w:styleId="PageNumber">
    <w:name w:val="page number"/>
    <w:basedOn w:val="DefaultParagraphFont"/>
    <w:uiPriority w:val="99"/>
    <w:unhideWhenUsed/>
    <w:rsid w:val="00226ED0"/>
  </w:style>
  <w:style w:type="character" w:styleId="LineNumber">
    <w:name w:val="line number"/>
    <w:basedOn w:val="DefaultParagraphFont"/>
    <w:uiPriority w:val="99"/>
    <w:semiHidden/>
    <w:unhideWhenUsed/>
    <w:rsid w:val="00226ED0"/>
  </w:style>
  <w:style w:type="paragraph" w:styleId="HTMLAddress">
    <w:name w:val="HTML Address"/>
    <w:basedOn w:val="Normal"/>
    <w:link w:val="HTMLAddressChar"/>
    <w:uiPriority w:val="99"/>
    <w:semiHidden/>
    <w:unhideWhenUsed/>
    <w:rsid w:val="00226ED0"/>
    <w:pPr>
      <w:widowControl/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26ED0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meta-author-affiliation">
    <w:name w:val="meta-author-affiliation"/>
    <w:basedOn w:val="Normal"/>
    <w:rsid w:val="00226ED0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226ED0"/>
    <w:pPr>
      <w:widowControl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BodyTextIndentChar">
    <w:name w:val="Body Text Indent Char"/>
    <w:basedOn w:val="DefaultParagraphFont"/>
    <w:link w:val="BodyTextIndent"/>
    <w:rsid w:val="00226ED0"/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cf01">
    <w:name w:val="cf01"/>
    <w:basedOn w:val="DefaultParagraphFont"/>
    <w:rsid w:val="00226ED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26ED0"/>
    <w:rPr>
      <w:rFonts w:ascii="Segoe UI" w:hAnsi="Segoe UI" w:cs="Segoe UI" w:hint="default"/>
      <w:color w:val="242021"/>
      <w:sz w:val="18"/>
      <w:szCs w:val="18"/>
    </w:rPr>
  </w:style>
  <w:style w:type="character" w:customStyle="1" w:styleId="cf21">
    <w:name w:val="cf21"/>
    <w:basedOn w:val="DefaultParagraphFont"/>
    <w:rsid w:val="00226ED0"/>
    <w:rPr>
      <w:rFonts w:ascii="Segoe UI" w:hAnsi="Segoe UI" w:cs="Segoe UI" w:hint="default"/>
      <w:color w:val="33333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9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5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uyonnet</dc:creator>
  <cp:keywords/>
  <dc:description/>
  <cp:lastModifiedBy>Guyonnet, Emma L.</cp:lastModifiedBy>
  <cp:revision>82</cp:revision>
  <dcterms:created xsi:type="dcterms:W3CDTF">2022-06-14T01:48:00Z</dcterms:created>
  <dcterms:modified xsi:type="dcterms:W3CDTF">2023-10-19T14:27:00Z</dcterms:modified>
</cp:coreProperties>
</file>